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2FEC" w:rsidRPr="00BB450C" w:rsidRDefault="00DF2FEC" w:rsidP="00DF2FEC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 w:cs="Mangal"/>
          <w:b/>
          <w:i/>
          <w:color w:val="000000"/>
          <w:sz w:val="24"/>
          <w:szCs w:val="24"/>
          <w:lang w:val="en-US" w:eastAsia="ja-JP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  <w:t xml:space="preserve">S2 Table. </w:t>
      </w:r>
      <w:r w:rsidRPr="00C6352B">
        <w:rPr>
          <w:rFonts w:ascii="Times New Roman" w:eastAsia="SimSun" w:hAnsi="Times New Roman" w:cs="Mangal"/>
          <w:b/>
          <w:color w:val="000000"/>
          <w:sz w:val="24"/>
          <w:szCs w:val="24"/>
          <w:lang w:val="en-US" w:eastAsia="ja-JP"/>
        </w:rPr>
        <w:t xml:space="preserve">Fit indices for model specifications in </w:t>
      </w:r>
      <w:r w:rsidRPr="00C6352B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ja-JP"/>
        </w:rPr>
        <w:t xml:space="preserve">the </w:t>
      </w:r>
      <w:r w:rsidRPr="00C6352B">
        <w:rPr>
          <w:rFonts w:ascii="Times New Roman" w:eastAsia="SimSun" w:hAnsi="Times New Roman" w:cs="Mangal"/>
          <w:b/>
          <w:color w:val="000000"/>
          <w:sz w:val="24"/>
          <w:szCs w:val="24"/>
          <w:lang w:val="en-US" w:eastAsia="ja-JP"/>
        </w:rPr>
        <w:t>second split-half student sample.</w:t>
      </w:r>
    </w:p>
    <w:tbl>
      <w:tblPr>
        <w:tblStyle w:val="Tabellenraster"/>
        <w:tblW w:w="96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DF2FEC" w:rsidRPr="00BB450C" w:rsidTr="00171034">
        <w:trPr>
          <w:trHeight w:val="315"/>
        </w:trPr>
        <w:tc>
          <w:tcPr>
            <w:tcW w:w="1200" w:type="dxa"/>
            <w:hideMark/>
          </w:tcPr>
          <w:p w:rsidR="00DF2FEC" w:rsidRPr="00BB450C" w:rsidRDefault="00DF2FEC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 xml:space="preserve">Model </w:t>
            </w:r>
          </w:p>
        </w:tc>
        <w:tc>
          <w:tcPr>
            <w:tcW w:w="1200" w:type="dxa"/>
            <w:hideMark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-class</w:t>
            </w:r>
          </w:p>
        </w:tc>
        <w:tc>
          <w:tcPr>
            <w:tcW w:w="1200" w:type="dxa"/>
            <w:hideMark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-classes</w:t>
            </w:r>
          </w:p>
        </w:tc>
        <w:tc>
          <w:tcPr>
            <w:tcW w:w="1200" w:type="dxa"/>
            <w:hideMark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3-classes</w:t>
            </w:r>
          </w:p>
        </w:tc>
        <w:tc>
          <w:tcPr>
            <w:tcW w:w="1200" w:type="dxa"/>
            <w:hideMark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-classes</w:t>
            </w:r>
          </w:p>
        </w:tc>
        <w:tc>
          <w:tcPr>
            <w:tcW w:w="1200" w:type="dxa"/>
            <w:hideMark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-classes</w:t>
            </w:r>
          </w:p>
        </w:tc>
        <w:tc>
          <w:tcPr>
            <w:tcW w:w="1200" w:type="dxa"/>
            <w:hideMark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6-classes</w:t>
            </w:r>
          </w:p>
        </w:tc>
        <w:tc>
          <w:tcPr>
            <w:tcW w:w="1200" w:type="dxa"/>
            <w:hideMark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7-classes</w:t>
            </w:r>
          </w:p>
        </w:tc>
      </w:tr>
      <w:tr w:rsidR="00DF2FEC" w:rsidRPr="00BB450C" w:rsidTr="00171034">
        <w:trPr>
          <w:trHeight w:val="315"/>
        </w:trPr>
        <w:tc>
          <w:tcPr>
            <w:tcW w:w="1200" w:type="dxa"/>
            <w:hideMark/>
          </w:tcPr>
          <w:p w:rsidR="00DF2FEC" w:rsidRPr="00BB450C" w:rsidRDefault="00DF2FEC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Parameters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38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0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2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4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6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8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50</w:t>
            </w:r>
          </w:p>
        </w:tc>
      </w:tr>
      <w:tr w:rsidR="00DF2FEC" w:rsidRPr="00BB450C" w:rsidTr="00171034">
        <w:trPr>
          <w:trHeight w:val="315"/>
        </w:trPr>
        <w:tc>
          <w:tcPr>
            <w:tcW w:w="1200" w:type="dxa"/>
            <w:hideMark/>
          </w:tcPr>
          <w:p w:rsidR="00DF2FEC" w:rsidRPr="00BB450C" w:rsidRDefault="00DF2FEC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AIC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204056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7976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5416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5001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4942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4928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4930</w:t>
            </w:r>
          </w:p>
        </w:tc>
      </w:tr>
      <w:tr w:rsidR="00DF2FEC" w:rsidRPr="00BB450C" w:rsidTr="00171034">
        <w:trPr>
          <w:trHeight w:val="315"/>
        </w:trPr>
        <w:tc>
          <w:tcPr>
            <w:tcW w:w="1200" w:type="dxa"/>
            <w:hideMark/>
          </w:tcPr>
          <w:p w:rsidR="00DF2FEC" w:rsidRPr="00BB450C" w:rsidRDefault="00DF2FEC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BIC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204316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8250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5704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5302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5257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5257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5272</w:t>
            </w:r>
          </w:p>
        </w:tc>
      </w:tr>
      <w:tr w:rsidR="00DF2FEC" w:rsidRPr="00BB450C" w:rsidTr="00171034">
        <w:trPr>
          <w:trHeight w:val="315"/>
        </w:trPr>
        <w:tc>
          <w:tcPr>
            <w:tcW w:w="1200" w:type="dxa"/>
            <w:hideMark/>
          </w:tcPr>
          <w:p w:rsidR="00DF2FEC" w:rsidRPr="00BB450C" w:rsidRDefault="00DF2FEC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aBIC</w:t>
            </w:r>
            <w:proofErr w:type="spellEnd"/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204195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8123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5570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5163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5111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5104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185113</w:t>
            </w:r>
          </w:p>
        </w:tc>
      </w:tr>
      <w:tr w:rsidR="00DF2FEC" w:rsidRPr="00BB450C" w:rsidTr="00171034">
        <w:trPr>
          <w:trHeight w:val="315"/>
        </w:trPr>
        <w:tc>
          <w:tcPr>
            <w:tcW w:w="1200" w:type="dxa"/>
            <w:hideMark/>
          </w:tcPr>
          <w:p w:rsidR="00DF2FEC" w:rsidRPr="00BB450C" w:rsidRDefault="00DF2FEC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 xml:space="preserve">VLMR 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009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DF2FEC" w:rsidRPr="00BB450C" w:rsidTr="00171034">
        <w:trPr>
          <w:trHeight w:val="315"/>
        </w:trPr>
        <w:tc>
          <w:tcPr>
            <w:tcW w:w="1200" w:type="dxa"/>
            <w:hideMark/>
          </w:tcPr>
          <w:p w:rsidR="00DF2FEC" w:rsidRPr="00BB450C" w:rsidRDefault="00DF2FEC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BLRT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DF2FEC" w:rsidRPr="00BB450C" w:rsidTr="00171034">
        <w:trPr>
          <w:trHeight w:val="315"/>
        </w:trPr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Entropy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82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6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69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63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66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65</w:t>
            </w:r>
          </w:p>
        </w:tc>
      </w:tr>
      <w:tr w:rsidR="00DF2FEC" w:rsidRPr="00BB450C" w:rsidTr="00171034">
        <w:trPr>
          <w:trHeight w:val="315"/>
        </w:trPr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Range of ACPs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93–.95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85–.92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8–.86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69–.84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68–.82</w:t>
            </w:r>
          </w:p>
        </w:tc>
        <w:tc>
          <w:tcPr>
            <w:tcW w:w="1200" w:type="dxa"/>
          </w:tcPr>
          <w:p w:rsidR="00DF2FEC" w:rsidRPr="00BB450C" w:rsidRDefault="00DF2FEC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65–.82</w:t>
            </w:r>
          </w:p>
        </w:tc>
      </w:tr>
    </w:tbl>
    <w:p w:rsidR="00DF2FEC" w:rsidRPr="00F71143" w:rsidRDefault="00DF2FEC" w:rsidP="00DF2FEC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</w:pPr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Parameters = number of model parameters; AIC = </w:t>
      </w:r>
      <w:proofErr w:type="spellStart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Akaike</w:t>
      </w:r>
      <w:proofErr w:type="spellEnd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 information criterion; BIC = Bayesian information criterion; </w:t>
      </w:r>
      <w:proofErr w:type="spellStart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aBIC</w:t>
      </w:r>
      <w:proofErr w:type="spellEnd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 = Bayesian information criterion adjusted to the sample size; VLMR = </w:t>
      </w:r>
      <w:proofErr w:type="spellStart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Vuong</w:t>
      </w:r>
      <w:proofErr w:type="spellEnd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–Lo–</w:t>
      </w:r>
      <w:proofErr w:type="spellStart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Mendell</w:t>
      </w:r>
      <w:proofErr w:type="spellEnd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–Rubin likelihood ratio test; BLRT = bootstrapped likelihood ratio test; ACP = Average latent class probabilities for most likely latent class membership by latent class. VLMR and BLRT were not available for 7-classes solution due to convergence problems.</w:t>
      </w:r>
    </w:p>
    <w:p w:rsidR="00DF2FEC" w:rsidRPr="00D851C4" w:rsidRDefault="00DF2FEC" w:rsidP="00DF2FEC">
      <w:pPr>
        <w:pStyle w:val="Kopfzeile"/>
        <w:spacing w:line="276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bookmarkStart w:id="0" w:name="_GoBack"/>
      <w:bookmarkEnd w:id="0"/>
    </w:p>
    <w:p w:rsidR="00DF2FEC" w:rsidRPr="0064653F" w:rsidRDefault="00DF2FEC" w:rsidP="00DF2FEC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</w:p>
    <w:p w:rsidR="00562B42" w:rsidRPr="00DF2FEC" w:rsidRDefault="00562B42"/>
    <w:sectPr w:rsidR="00562B42" w:rsidRPr="00DF2F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F25"/>
    <w:rsid w:val="00562B42"/>
    <w:rsid w:val="00DF2FEC"/>
    <w:rsid w:val="00EC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52E85A-DB1E-4EB5-A9B6-9D8857105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2FE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6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F2F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2FE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73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ea Durda</dc:creator>
  <cp:keywords/>
  <dc:description/>
  <cp:lastModifiedBy>Tabea Durda</cp:lastModifiedBy>
  <cp:revision>2</cp:revision>
  <dcterms:created xsi:type="dcterms:W3CDTF">2021-02-16T18:46:00Z</dcterms:created>
  <dcterms:modified xsi:type="dcterms:W3CDTF">2021-02-16T18:46:00Z</dcterms:modified>
</cp:coreProperties>
</file>